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D73C8" w14:textId="77777777" w:rsidR="00FB2D3D" w:rsidRPr="004E171E" w:rsidRDefault="00FB2D3D" w:rsidP="00FB2D3D">
      <w:pPr>
        <w:rPr>
          <w:rFonts w:ascii="Arial" w:eastAsia="Arial" w:hAnsi="Arial" w:cs="Arial"/>
          <w:b/>
          <w:bCs/>
        </w:rPr>
      </w:pPr>
      <w:r w:rsidRPr="004E171E">
        <w:rPr>
          <w:rFonts w:ascii="Arial" w:eastAsia="Arial" w:hAnsi="Arial" w:cs="Arial"/>
          <w:b/>
          <w:bCs/>
        </w:rPr>
        <w:t>Supplemental Table 1: Birt-Hogg-Dubé Syndrome Phenotype</w:t>
      </w:r>
      <w:r>
        <w:rPr>
          <w:rFonts w:ascii="Arial" w:eastAsia="Arial" w:hAnsi="Arial" w:cs="Arial"/>
          <w:b/>
          <w:bCs/>
        </w:rPr>
        <w:t>-Associated</w:t>
      </w:r>
      <w:r w:rsidRPr="004E171E">
        <w:rPr>
          <w:rFonts w:ascii="Arial" w:eastAsia="Arial" w:hAnsi="Arial" w:cs="Arial"/>
          <w:b/>
          <w:bCs/>
        </w:rPr>
        <w:t xml:space="preserve"> </w:t>
      </w:r>
      <w:r w:rsidRPr="004E171E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ICD-9/10 </w:t>
      </w:r>
      <w:r>
        <w:rPr>
          <w:rFonts w:ascii="Arial" w:eastAsia="Arial" w:hAnsi="Arial" w:cs="Arial"/>
          <w:b/>
          <w:bCs/>
          <w:color w:val="000000"/>
          <w:sz w:val="22"/>
          <w:szCs w:val="22"/>
        </w:rPr>
        <w:t>Diagnosis C</w:t>
      </w:r>
      <w:r w:rsidRPr="004E171E">
        <w:rPr>
          <w:rFonts w:ascii="Arial" w:eastAsia="Arial" w:hAnsi="Arial" w:cs="Arial"/>
          <w:b/>
          <w:bCs/>
          <w:color w:val="000000"/>
          <w:sz w:val="22"/>
          <w:szCs w:val="22"/>
        </w:rPr>
        <w:t>odes</w:t>
      </w:r>
      <w:r w:rsidRPr="004E171E">
        <w:rPr>
          <w:rFonts w:ascii="Arial" w:eastAsia="Arial" w:hAnsi="Arial" w:cs="Arial"/>
          <w:b/>
          <w:bCs/>
        </w:rPr>
        <w:t xml:space="preserve"> </w:t>
      </w:r>
    </w:p>
    <w:p w14:paraId="4D7F8A96" w14:textId="77777777" w:rsidR="00FB2D3D" w:rsidRDefault="00FB2D3D" w:rsidP="00FB2D3D">
      <w:pPr>
        <w:rPr>
          <w:rFonts w:ascii="Arial" w:eastAsia="Arial" w:hAnsi="Arial" w:cs="Arial"/>
        </w:rPr>
      </w:pP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535"/>
        <w:gridCol w:w="2880"/>
      </w:tblGrid>
      <w:tr w:rsidR="00FB2D3D" w14:paraId="6C9B4DF3" w14:textId="77777777" w:rsidTr="008967E3">
        <w:tc>
          <w:tcPr>
            <w:tcW w:w="3120" w:type="dxa"/>
          </w:tcPr>
          <w:p w14:paraId="30F4688C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535" w:type="dxa"/>
          </w:tcPr>
          <w:p w14:paraId="2B5B8459" w14:textId="77777777" w:rsidR="00FB2D3D" w:rsidRDefault="00FB2D3D" w:rsidP="008967E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CD-9 Codes</w:t>
            </w:r>
          </w:p>
        </w:tc>
        <w:tc>
          <w:tcPr>
            <w:tcW w:w="2880" w:type="dxa"/>
          </w:tcPr>
          <w:p w14:paraId="70F11ABA" w14:textId="77777777" w:rsidR="00FB2D3D" w:rsidRDefault="00FB2D3D" w:rsidP="008967E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CD-10 Codes</w:t>
            </w:r>
          </w:p>
        </w:tc>
      </w:tr>
      <w:tr w:rsidR="00FB2D3D" w14:paraId="11043D6C" w14:textId="77777777" w:rsidTr="008967E3">
        <w:tc>
          <w:tcPr>
            <w:tcW w:w="3120" w:type="dxa"/>
          </w:tcPr>
          <w:p w14:paraId="1D0A5133" w14:textId="77777777" w:rsidR="00FB2D3D" w:rsidRDefault="00FB2D3D" w:rsidP="008967E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utaneous</w:t>
            </w:r>
          </w:p>
        </w:tc>
        <w:tc>
          <w:tcPr>
            <w:tcW w:w="3535" w:type="dxa"/>
          </w:tcPr>
          <w:p w14:paraId="2FD9D6FD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</w:tcPr>
          <w:p w14:paraId="531969FF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FB2D3D" w14:paraId="51213A6A" w14:textId="77777777" w:rsidTr="008967E3">
        <w:tc>
          <w:tcPr>
            <w:tcW w:w="3120" w:type="dxa"/>
          </w:tcPr>
          <w:p w14:paraId="6AB50D48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ibrofolliculoma</w:t>
            </w:r>
          </w:p>
        </w:tc>
        <w:tc>
          <w:tcPr>
            <w:tcW w:w="3535" w:type="dxa"/>
          </w:tcPr>
          <w:p w14:paraId="3ECB7413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6.*, 792.9</w:t>
            </w:r>
          </w:p>
        </w:tc>
        <w:tc>
          <w:tcPr>
            <w:tcW w:w="2880" w:type="dxa"/>
          </w:tcPr>
          <w:p w14:paraId="1E30CC7B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23.9, R89.6</w:t>
            </w:r>
          </w:p>
        </w:tc>
      </w:tr>
      <w:tr w:rsidR="00FB2D3D" w14:paraId="22B093BA" w14:textId="77777777" w:rsidTr="008967E3">
        <w:tc>
          <w:tcPr>
            <w:tcW w:w="3120" w:type="dxa"/>
          </w:tcPr>
          <w:p w14:paraId="02CAC309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ichodiscoma</w:t>
            </w:r>
          </w:p>
        </w:tc>
        <w:tc>
          <w:tcPr>
            <w:tcW w:w="3535" w:type="dxa"/>
          </w:tcPr>
          <w:p w14:paraId="37A8F188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5.*, 216.*</w:t>
            </w:r>
          </w:p>
        </w:tc>
        <w:tc>
          <w:tcPr>
            <w:tcW w:w="2880" w:type="dxa"/>
          </w:tcPr>
          <w:p w14:paraId="6746D043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21.9, D23.9</w:t>
            </w:r>
          </w:p>
        </w:tc>
      </w:tr>
      <w:tr w:rsidR="00FB2D3D" w14:paraId="44699857" w14:textId="77777777" w:rsidTr="008967E3">
        <w:tc>
          <w:tcPr>
            <w:tcW w:w="3120" w:type="dxa"/>
          </w:tcPr>
          <w:p w14:paraId="6B2003EF" w14:textId="77777777" w:rsidR="00FB2D3D" w:rsidRDefault="00FB2D3D" w:rsidP="008967E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ulmonary</w:t>
            </w:r>
          </w:p>
        </w:tc>
        <w:tc>
          <w:tcPr>
            <w:tcW w:w="3535" w:type="dxa"/>
          </w:tcPr>
          <w:p w14:paraId="4643DEF6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</w:tcPr>
          <w:p w14:paraId="34CD5604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FB2D3D" w14:paraId="389B140E" w14:textId="77777777" w:rsidTr="008967E3">
        <w:tc>
          <w:tcPr>
            <w:tcW w:w="3120" w:type="dxa"/>
          </w:tcPr>
          <w:p w14:paraId="220626FC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ulmonary cysts</w:t>
            </w:r>
          </w:p>
        </w:tc>
        <w:tc>
          <w:tcPr>
            <w:tcW w:w="3535" w:type="dxa"/>
          </w:tcPr>
          <w:p w14:paraId="6112622B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8.89, 492.0</w:t>
            </w:r>
          </w:p>
        </w:tc>
        <w:tc>
          <w:tcPr>
            <w:tcW w:w="2880" w:type="dxa"/>
          </w:tcPr>
          <w:p w14:paraId="194CF68C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J98.4, J43.9</w:t>
            </w:r>
          </w:p>
        </w:tc>
      </w:tr>
      <w:tr w:rsidR="00FB2D3D" w14:paraId="2956A1EB" w14:textId="77777777" w:rsidTr="008967E3">
        <w:tc>
          <w:tcPr>
            <w:tcW w:w="3120" w:type="dxa"/>
          </w:tcPr>
          <w:p w14:paraId="305D2398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ontaneous pneumothorax</w:t>
            </w:r>
          </w:p>
        </w:tc>
        <w:tc>
          <w:tcPr>
            <w:tcW w:w="3535" w:type="dxa"/>
          </w:tcPr>
          <w:p w14:paraId="002B5524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2.0, 512.81, 512.89, 512.8, V12.69</w:t>
            </w:r>
          </w:p>
        </w:tc>
        <w:tc>
          <w:tcPr>
            <w:tcW w:w="2880" w:type="dxa"/>
          </w:tcPr>
          <w:p w14:paraId="196DEE2B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J93.0, J93.11, J93.83, J93.9</w:t>
            </w:r>
          </w:p>
        </w:tc>
      </w:tr>
      <w:tr w:rsidR="00FB2D3D" w14:paraId="4F3A18E9" w14:textId="77777777" w:rsidTr="008967E3">
        <w:tc>
          <w:tcPr>
            <w:tcW w:w="3120" w:type="dxa"/>
          </w:tcPr>
          <w:p w14:paraId="7B8E8259" w14:textId="77777777" w:rsidR="00FB2D3D" w:rsidRDefault="00FB2D3D" w:rsidP="008967E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nal</w:t>
            </w:r>
          </w:p>
        </w:tc>
        <w:tc>
          <w:tcPr>
            <w:tcW w:w="3535" w:type="dxa"/>
          </w:tcPr>
          <w:p w14:paraId="252B9BC7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</w:tcPr>
          <w:p w14:paraId="1503D61F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FB2D3D" w14:paraId="5C3F66B3" w14:textId="77777777" w:rsidTr="008967E3">
        <w:tc>
          <w:tcPr>
            <w:tcW w:w="3120" w:type="dxa"/>
          </w:tcPr>
          <w:p w14:paraId="02DA7E96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ybrid oncocytic tumor </w:t>
            </w:r>
          </w:p>
        </w:tc>
        <w:tc>
          <w:tcPr>
            <w:tcW w:w="3535" w:type="dxa"/>
          </w:tcPr>
          <w:p w14:paraId="1336EF1A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2880" w:type="dxa"/>
          </w:tcPr>
          <w:p w14:paraId="3D7F6B2D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FB2D3D" w14:paraId="44DFD7B5" w14:textId="77777777" w:rsidTr="008967E3">
        <w:tc>
          <w:tcPr>
            <w:tcW w:w="3120" w:type="dxa"/>
          </w:tcPr>
          <w:p w14:paraId="0753DA91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omophobe renal cell carcinoma</w:t>
            </w:r>
          </w:p>
        </w:tc>
        <w:tc>
          <w:tcPr>
            <w:tcW w:w="3535" w:type="dxa"/>
          </w:tcPr>
          <w:p w14:paraId="36F4919E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9.0</w:t>
            </w:r>
          </w:p>
        </w:tc>
        <w:tc>
          <w:tcPr>
            <w:tcW w:w="2880" w:type="dxa"/>
          </w:tcPr>
          <w:p w14:paraId="5F8322ED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64.9, C64.1, C64.2</w:t>
            </w:r>
          </w:p>
        </w:tc>
      </w:tr>
      <w:tr w:rsidR="00FB2D3D" w14:paraId="4E5FBE17" w14:textId="77777777" w:rsidTr="008967E3">
        <w:tc>
          <w:tcPr>
            <w:tcW w:w="3120" w:type="dxa"/>
          </w:tcPr>
          <w:p w14:paraId="5A630D06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nal oncocytoma</w:t>
            </w:r>
          </w:p>
        </w:tc>
        <w:tc>
          <w:tcPr>
            <w:tcW w:w="3535" w:type="dxa"/>
          </w:tcPr>
          <w:p w14:paraId="24F789F4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3.0</w:t>
            </w:r>
          </w:p>
        </w:tc>
        <w:tc>
          <w:tcPr>
            <w:tcW w:w="2880" w:type="dxa"/>
          </w:tcPr>
          <w:p w14:paraId="47742943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30.00. D30.01, D30.02</w:t>
            </w:r>
          </w:p>
        </w:tc>
      </w:tr>
      <w:tr w:rsidR="00FB2D3D" w14:paraId="5E3C8CA4" w14:textId="77777777" w:rsidTr="008967E3">
        <w:tc>
          <w:tcPr>
            <w:tcW w:w="3120" w:type="dxa"/>
          </w:tcPr>
          <w:p w14:paraId="4A0C4E86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nal oncocytosis</w:t>
            </w:r>
          </w:p>
        </w:tc>
        <w:tc>
          <w:tcPr>
            <w:tcW w:w="3535" w:type="dxa"/>
          </w:tcPr>
          <w:p w14:paraId="552D402C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2880" w:type="dxa"/>
          </w:tcPr>
          <w:p w14:paraId="4403BB7D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FB2D3D" w14:paraId="77504046" w14:textId="77777777" w:rsidTr="008967E3">
        <w:tc>
          <w:tcPr>
            <w:tcW w:w="3120" w:type="dxa"/>
          </w:tcPr>
          <w:p w14:paraId="53EC4E70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ear cell renal cell carcinoma</w:t>
            </w:r>
          </w:p>
        </w:tc>
        <w:tc>
          <w:tcPr>
            <w:tcW w:w="3535" w:type="dxa"/>
          </w:tcPr>
          <w:p w14:paraId="2B89F6E1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9.0</w:t>
            </w:r>
          </w:p>
        </w:tc>
        <w:tc>
          <w:tcPr>
            <w:tcW w:w="2880" w:type="dxa"/>
          </w:tcPr>
          <w:p w14:paraId="66D0E78F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64.9, C64.1, C64.2</w:t>
            </w:r>
          </w:p>
        </w:tc>
      </w:tr>
      <w:tr w:rsidR="00FB2D3D" w14:paraId="01214DD1" w14:textId="77777777" w:rsidTr="008967E3">
        <w:tc>
          <w:tcPr>
            <w:tcW w:w="3120" w:type="dxa"/>
          </w:tcPr>
          <w:p w14:paraId="5CBEA9C6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rsonal h/o malignant neoplasm of kidney</w:t>
            </w:r>
          </w:p>
        </w:tc>
        <w:tc>
          <w:tcPr>
            <w:tcW w:w="3535" w:type="dxa"/>
          </w:tcPr>
          <w:p w14:paraId="198403F3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10.52</w:t>
            </w:r>
          </w:p>
        </w:tc>
        <w:tc>
          <w:tcPr>
            <w:tcW w:w="2880" w:type="dxa"/>
          </w:tcPr>
          <w:p w14:paraId="78982DC8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85.528</w:t>
            </w:r>
          </w:p>
        </w:tc>
      </w:tr>
      <w:tr w:rsidR="00FB2D3D" w14:paraId="5D1135BE" w14:textId="77777777" w:rsidTr="008967E3">
        <w:tc>
          <w:tcPr>
            <w:tcW w:w="3120" w:type="dxa"/>
          </w:tcPr>
          <w:p w14:paraId="75B2FDA6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nal mass</w:t>
            </w:r>
          </w:p>
        </w:tc>
        <w:tc>
          <w:tcPr>
            <w:tcW w:w="3535" w:type="dxa"/>
          </w:tcPr>
          <w:p w14:paraId="6EB9C862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3.89</w:t>
            </w:r>
          </w:p>
        </w:tc>
        <w:tc>
          <w:tcPr>
            <w:tcW w:w="2880" w:type="dxa"/>
          </w:tcPr>
          <w:p w14:paraId="68493F60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28.89</w:t>
            </w:r>
          </w:p>
        </w:tc>
      </w:tr>
      <w:tr w:rsidR="00FB2D3D" w14:paraId="162C0A89" w14:textId="77777777" w:rsidTr="008967E3">
        <w:tc>
          <w:tcPr>
            <w:tcW w:w="3120" w:type="dxa"/>
          </w:tcPr>
          <w:p w14:paraId="78479B21" w14:textId="77777777" w:rsidR="00FB2D3D" w:rsidRDefault="00FB2D3D" w:rsidP="008967E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enetic/Familial Risk</w:t>
            </w:r>
          </w:p>
        </w:tc>
        <w:tc>
          <w:tcPr>
            <w:tcW w:w="3535" w:type="dxa"/>
          </w:tcPr>
          <w:p w14:paraId="6E172A69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9.89, V84.09, V84.89, V19.8</w:t>
            </w:r>
          </w:p>
        </w:tc>
        <w:tc>
          <w:tcPr>
            <w:tcW w:w="2880" w:type="dxa"/>
          </w:tcPr>
          <w:p w14:paraId="09C2EDDE" w14:textId="77777777" w:rsidR="00FB2D3D" w:rsidRDefault="00FB2D3D" w:rsidP="008967E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87.89, Z15.09, Z15.89, Z84.89</w:t>
            </w:r>
          </w:p>
        </w:tc>
      </w:tr>
    </w:tbl>
    <w:p w14:paraId="329CD5AE" w14:textId="77777777" w:rsidR="00FB2D3D" w:rsidRDefault="00FB2D3D" w:rsidP="00FB2D3D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45BE389F" w14:textId="77777777" w:rsidR="007C34B3" w:rsidRDefault="00FB2D3D"/>
    <w:sectPr w:rsidR="007C34B3" w:rsidSect="00812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3D"/>
    <w:rsid w:val="00001615"/>
    <w:rsid w:val="000355F0"/>
    <w:rsid w:val="00041670"/>
    <w:rsid w:val="000766A4"/>
    <w:rsid w:val="00082625"/>
    <w:rsid w:val="0008466C"/>
    <w:rsid w:val="000A2E51"/>
    <w:rsid w:val="000C6641"/>
    <w:rsid w:val="000D6829"/>
    <w:rsid w:val="000E1581"/>
    <w:rsid w:val="000E5A90"/>
    <w:rsid w:val="000E785E"/>
    <w:rsid w:val="000F4CC5"/>
    <w:rsid w:val="000F68A2"/>
    <w:rsid w:val="00111598"/>
    <w:rsid w:val="00121E55"/>
    <w:rsid w:val="00123C66"/>
    <w:rsid w:val="00141A41"/>
    <w:rsid w:val="00164925"/>
    <w:rsid w:val="00166F49"/>
    <w:rsid w:val="0017029A"/>
    <w:rsid w:val="001710E7"/>
    <w:rsid w:val="00172D06"/>
    <w:rsid w:val="00176D9D"/>
    <w:rsid w:val="00194E69"/>
    <w:rsid w:val="00197B89"/>
    <w:rsid w:val="001C5263"/>
    <w:rsid w:val="001D2E12"/>
    <w:rsid w:val="001D395D"/>
    <w:rsid w:val="001D54D0"/>
    <w:rsid w:val="001E1E5A"/>
    <w:rsid w:val="001E55E7"/>
    <w:rsid w:val="001E6BD2"/>
    <w:rsid w:val="001F4199"/>
    <w:rsid w:val="001F560B"/>
    <w:rsid w:val="0020037C"/>
    <w:rsid w:val="002058DA"/>
    <w:rsid w:val="00225E3A"/>
    <w:rsid w:val="0024631F"/>
    <w:rsid w:val="00250CE7"/>
    <w:rsid w:val="00295515"/>
    <w:rsid w:val="002A63A9"/>
    <w:rsid w:val="002D6141"/>
    <w:rsid w:val="002F099E"/>
    <w:rsid w:val="00312E7C"/>
    <w:rsid w:val="0034259B"/>
    <w:rsid w:val="003611C8"/>
    <w:rsid w:val="00373B22"/>
    <w:rsid w:val="00374E86"/>
    <w:rsid w:val="00385B35"/>
    <w:rsid w:val="003A3A3E"/>
    <w:rsid w:val="003C508A"/>
    <w:rsid w:val="003E3935"/>
    <w:rsid w:val="003E694B"/>
    <w:rsid w:val="003F007A"/>
    <w:rsid w:val="004011E8"/>
    <w:rsid w:val="0040247F"/>
    <w:rsid w:val="00424F98"/>
    <w:rsid w:val="004415F9"/>
    <w:rsid w:val="004469B9"/>
    <w:rsid w:val="00451545"/>
    <w:rsid w:val="00453166"/>
    <w:rsid w:val="00454289"/>
    <w:rsid w:val="0047424E"/>
    <w:rsid w:val="004C4A11"/>
    <w:rsid w:val="004D037B"/>
    <w:rsid w:val="004D0757"/>
    <w:rsid w:val="004D661B"/>
    <w:rsid w:val="004E12CA"/>
    <w:rsid w:val="004E6BBC"/>
    <w:rsid w:val="00511663"/>
    <w:rsid w:val="0053134A"/>
    <w:rsid w:val="0054302B"/>
    <w:rsid w:val="00555FDA"/>
    <w:rsid w:val="005640B5"/>
    <w:rsid w:val="00564103"/>
    <w:rsid w:val="005B5417"/>
    <w:rsid w:val="005D0510"/>
    <w:rsid w:val="005D348C"/>
    <w:rsid w:val="005E2BCC"/>
    <w:rsid w:val="005E5A73"/>
    <w:rsid w:val="0061330D"/>
    <w:rsid w:val="00617997"/>
    <w:rsid w:val="00637C85"/>
    <w:rsid w:val="00647716"/>
    <w:rsid w:val="006510B7"/>
    <w:rsid w:val="00662278"/>
    <w:rsid w:val="006669BC"/>
    <w:rsid w:val="00681E3E"/>
    <w:rsid w:val="006912D6"/>
    <w:rsid w:val="00691CC4"/>
    <w:rsid w:val="0069613E"/>
    <w:rsid w:val="00696B57"/>
    <w:rsid w:val="006A69D3"/>
    <w:rsid w:val="006B0BDA"/>
    <w:rsid w:val="006C7543"/>
    <w:rsid w:val="0070300F"/>
    <w:rsid w:val="007054C0"/>
    <w:rsid w:val="00720328"/>
    <w:rsid w:val="00721267"/>
    <w:rsid w:val="00723BFF"/>
    <w:rsid w:val="007530BD"/>
    <w:rsid w:val="007A4173"/>
    <w:rsid w:val="007B0353"/>
    <w:rsid w:val="007B4FBB"/>
    <w:rsid w:val="007C47C3"/>
    <w:rsid w:val="007C6298"/>
    <w:rsid w:val="007C6F4B"/>
    <w:rsid w:val="007D1B1F"/>
    <w:rsid w:val="007E0CC2"/>
    <w:rsid w:val="007F50CB"/>
    <w:rsid w:val="00806DDC"/>
    <w:rsid w:val="00806EA8"/>
    <w:rsid w:val="00807042"/>
    <w:rsid w:val="00812592"/>
    <w:rsid w:val="008255B3"/>
    <w:rsid w:val="00837483"/>
    <w:rsid w:val="00841CB5"/>
    <w:rsid w:val="0086156F"/>
    <w:rsid w:val="00871321"/>
    <w:rsid w:val="00873B34"/>
    <w:rsid w:val="00875C90"/>
    <w:rsid w:val="00876ACF"/>
    <w:rsid w:val="008B0B2C"/>
    <w:rsid w:val="008B60CC"/>
    <w:rsid w:val="008C30C8"/>
    <w:rsid w:val="008D1479"/>
    <w:rsid w:val="009122BB"/>
    <w:rsid w:val="00913BF4"/>
    <w:rsid w:val="00925CD5"/>
    <w:rsid w:val="0092681A"/>
    <w:rsid w:val="00930B90"/>
    <w:rsid w:val="00933DD6"/>
    <w:rsid w:val="00956C52"/>
    <w:rsid w:val="00957072"/>
    <w:rsid w:val="0095797F"/>
    <w:rsid w:val="00960C89"/>
    <w:rsid w:val="009734B8"/>
    <w:rsid w:val="00974441"/>
    <w:rsid w:val="00996B2A"/>
    <w:rsid w:val="009B2C03"/>
    <w:rsid w:val="009D6F61"/>
    <w:rsid w:val="009F3372"/>
    <w:rsid w:val="00A1408E"/>
    <w:rsid w:val="00A504B0"/>
    <w:rsid w:val="00A6751C"/>
    <w:rsid w:val="00A84BA1"/>
    <w:rsid w:val="00A903F3"/>
    <w:rsid w:val="00AB1365"/>
    <w:rsid w:val="00AE61D4"/>
    <w:rsid w:val="00AE7BF5"/>
    <w:rsid w:val="00B04D9B"/>
    <w:rsid w:val="00B16D5C"/>
    <w:rsid w:val="00B237BC"/>
    <w:rsid w:val="00B30388"/>
    <w:rsid w:val="00B462B8"/>
    <w:rsid w:val="00B65C1A"/>
    <w:rsid w:val="00B82FE1"/>
    <w:rsid w:val="00B95ED7"/>
    <w:rsid w:val="00BA14AD"/>
    <w:rsid w:val="00BA3FC2"/>
    <w:rsid w:val="00BA6B5F"/>
    <w:rsid w:val="00BB4810"/>
    <w:rsid w:val="00BC3966"/>
    <w:rsid w:val="00BD0E1D"/>
    <w:rsid w:val="00BD4350"/>
    <w:rsid w:val="00BD713E"/>
    <w:rsid w:val="00C0109C"/>
    <w:rsid w:val="00C02879"/>
    <w:rsid w:val="00C1324F"/>
    <w:rsid w:val="00C342D0"/>
    <w:rsid w:val="00C34383"/>
    <w:rsid w:val="00C3509F"/>
    <w:rsid w:val="00C36FB5"/>
    <w:rsid w:val="00C63F69"/>
    <w:rsid w:val="00C66B0E"/>
    <w:rsid w:val="00C753BD"/>
    <w:rsid w:val="00C87450"/>
    <w:rsid w:val="00CC6215"/>
    <w:rsid w:val="00CD6DAC"/>
    <w:rsid w:val="00CF2D7E"/>
    <w:rsid w:val="00CF4956"/>
    <w:rsid w:val="00D250FE"/>
    <w:rsid w:val="00D307AF"/>
    <w:rsid w:val="00D5263C"/>
    <w:rsid w:val="00D56FCD"/>
    <w:rsid w:val="00D61530"/>
    <w:rsid w:val="00D622CF"/>
    <w:rsid w:val="00D66984"/>
    <w:rsid w:val="00D73089"/>
    <w:rsid w:val="00D77F44"/>
    <w:rsid w:val="00D8065F"/>
    <w:rsid w:val="00D820F6"/>
    <w:rsid w:val="00D86F7E"/>
    <w:rsid w:val="00D93BB6"/>
    <w:rsid w:val="00DA6086"/>
    <w:rsid w:val="00DA6296"/>
    <w:rsid w:val="00DC7229"/>
    <w:rsid w:val="00DD2280"/>
    <w:rsid w:val="00DD658F"/>
    <w:rsid w:val="00DD6CE9"/>
    <w:rsid w:val="00DE5007"/>
    <w:rsid w:val="00DF214F"/>
    <w:rsid w:val="00E15055"/>
    <w:rsid w:val="00E21633"/>
    <w:rsid w:val="00E3451A"/>
    <w:rsid w:val="00E464B0"/>
    <w:rsid w:val="00E55B19"/>
    <w:rsid w:val="00E5600A"/>
    <w:rsid w:val="00E67A98"/>
    <w:rsid w:val="00E97436"/>
    <w:rsid w:val="00EB3ABE"/>
    <w:rsid w:val="00ED68D3"/>
    <w:rsid w:val="00EE3F72"/>
    <w:rsid w:val="00EF4788"/>
    <w:rsid w:val="00F10C54"/>
    <w:rsid w:val="00F43A36"/>
    <w:rsid w:val="00F52324"/>
    <w:rsid w:val="00F551B9"/>
    <w:rsid w:val="00F7662D"/>
    <w:rsid w:val="00FA2464"/>
    <w:rsid w:val="00FB2D3D"/>
    <w:rsid w:val="00FC3711"/>
    <w:rsid w:val="00FC4233"/>
    <w:rsid w:val="00FF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A8C61"/>
  <w15:chartTrackingRefBased/>
  <w15:docId w15:val="{5C3DF886-2168-704C-A394-10F9BBCA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D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tt, Juliann</dc:creator>
  <cp:keywords/>
  <dc:description/>
  <cp:lastModifiedBy>Savatt, Juliann</cp:lastModifiedBy>
  <cp:revision>1</cp:revision>
  <dcterms:created xsi:type="dcterms:W3CDTF">2022-02-01T02:33:00Z</dcterms:created>
  <dcterms:modified xsi:type="dcterms:W3CDTF">2022-02-01T02:34:00Z</dcterms:modified>
</cp:coreProperties>
</file>